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AE30C" w14:textId="77777777" w:rsidR="00694AED" w:rsidRPr="00F7254B" w:rsidRDefault="00F71555">
      <w:pPr>
        <w:rPr>
          <w:rFonts w:ascii="Arial" w:hAnsi="Arial" w:cs="Arial"/>
          <w:sz w:val="20"/>
          <w:szCs w:val="20"/>
        </w:rPr>
      </w:pPr>
      <w:r w:rsidRPr="00F7254B">
        <w:rPr>
          <w:rFonts w:ascii="Arial" w:hAnsi="Arial" w:cs="Arial"/>
          <w:b/>
          <w:sz w:val="20"/>
          <w:szCs w:val="20"/>
        </w:rPr>
        <w:t xml:space="preserve">Supplementary Table </w:t>
      </w:r>
      <w:r w:rsidR="00694AED" w:rsidRPr="00F7254B">
        <w:rPr>
          <w:rFonts w:ascii="Arial" w:hAnsi="Arial" w:cs="Arial"/>
          <w:b/>
          <w:sz w:val="20"/>
          <w:szCs w:val="20"/>
        </w:rPr>
        <w:t>S</w:t>
      </w:r>
      <w:r w:rsidRPr="00F7254B">
        <w:rPr>
          <w:rFonts w:ascii="Arial" w:hAnsi="Arial" w:cs="Arial"/>
          <w:b/>
          <w:sz w:val="20"/>
          <w:szCs w:val="20"/>
        </w:rPr>
        <w:t>1</w:t>
      </w:r>
    </w:p>
    <w:p w14:paraId="0F3541C4" w14:textId="77777777" w:rsidR="005A2DE3" w:rsidRPr="00F7254B" w:rsidRDefault="00F71555">
      <w:pPr>
        <w:rPr>
          <w:rFonts w:ascii="Arial" w:hAnsi="Arial" w:cs="Arial"/>
          <w:sz w:val="20"/>
          <w:szCs w:val="20"/>
        </w:rPr>
      </w:pPr>
      <w:r w:rsidRPr="00F7254B">
        <w:rPr>
          <w:rFonts w:ascii="Arial" w:hAnsi="Arial" w:cs="Arial"/>
          <w:sz w:val="20"/>
          <w:szCs w:val="20"/>
        </w:rPr>
        <w:t>Quality assessment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pct5" w:color="auto" w:fill="auto"/>
        <w:tblLook w:val="04A0" w:firstRow="1" w:lastRow="0" w:firstColumn="1" w:lastColumn="0" w:noHBand="0" w:noVBand="1"/>
      </w:tblPr>
      <w:tblGrid>
        <w:gridCol w:w="2547"/>
        <w:gridCol w:w="891"/>
        <w:gridCol w:w="930"/>
        <w:gridCol w:w="1323"/>
        <w:gridCol w:w="1349"/>
        <w:gridCol w:w="1966"/>
        <w:gridCol w:w="1049"/>
        <w:gridCol w:w="919"/>
        <w:gridCol w:w="891"/>
        <w:gridCol w:w="1085"/>
      </w:tblGrid>
      <w:tr w:rsidR="00F71555" w:rsidRPr="00F7254B" w14:paraId="75764A65" w14:textId="77777777" w:rsidTr="0020461F">
        <w:trPr>
          <w:trHeight w:val="472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928C02B" w14:textId="77777777" w:rsidR="00F71555" w:rsidRPr="00F7254B" w:rsidRDefault="00F71555" w:rsidP="0020461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Study</w:t>
            </w:r>
          </w:p>
        </w:tc>
        <w:tc>
          <w:tcPr>
            <w:tcW w:w="17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B60DB6E" w14:textId="77777777" w:rsidR="00F71555" w:rsidRPr="00F7254B" w:rsidRDefault="00F71555" w:rsidP="0020461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Selection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DCEF270" w14:textId="77777777" w:rsidR="00F71555" w:rsidRPr="00F7254B" w:rsidRDefault="00F71555" w:rsidP="0020461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Comparability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3786AF" w14:textId="77777777" w:rsidR="00F71555" w:rsidRPr="00F7254B" w:rsidRDefault="00F71555" w:rsidP="0020461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Outcom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36B2CD" w14:textId="77777777" w:rsidR="00F71555" w:rsidRPr="00F7254B" w:rsidRDefault="00F71555" w:rsidP="0020461F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Score</w:t>
            </w:r>
          </w:p>
        </w:tc>
      </w:tr>
      <w:tr w:rsidR="0020461F" w:rsidRPr="00F7254B" w14:paraId="2CF5A2E2" w14:textId="77777777" w:rsidTr="0020461F">
        <w:trPr>
          <w:cantSplit/>
          <w:trHeight w:val="2518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11026C" w14:textId="77777777" w:rsidR="00F71555" w:rsidRPr="00F7254B" w:rsidRDefault="00F71555" w:rsidP="0020461F">
            <w:pPr>
              <w:spacing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596BB47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Representativeness of the exposed cohort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29B8F06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Selection of the non-exposed cohort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4CAB92B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Ascertainment of exposur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702E4DE2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B6EB7D6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18F5367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Assessment of outcom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27F54E9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Follow-up long enough for outcomes to occur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9E934DA" w14:textId="77777777" w:rsidR="00F71555" w:rsidRPr="00F7254B" w:rsidRDefault="00F71555" w:rsidP="0020461F">
            <w:pPr>
              <w:spacing w:line="240" w:lineRule="auto"/>
              <w:ind w:left="113" w:right="11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Adequacy of follow-up of cohort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D709A" w14:textId="77777777" w:rsidR="00F71555" w:rsidRPr="00F7254B" w:rsidRDefault="00F71555" w:rsidP="0020461F">
            <w:pPr>
              <w:spacing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F71555" w:rsidRPr="00F7254B" w14:paraId="54D1A655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7670E5" w14:textId="0B582B9C" w:rsidR="00F71555" w:rsidRPr="00F7254B" w:rsidRDefault="0020461F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Anatoliotaki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F541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A65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33E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69C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AB3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7E8E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F25E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BF6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1E7D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0474B1CB" w14:textId="77777777" w:rsidTr="00955E39">
        <w:trPr>
          <w:trHeight w:val="282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E6EDB7" w14:textId="43F7E26D" w:rsidR="00F71555" w:rsidRPr="00F7254B" w:rsidRDefault="00955E39" w:rsidP="00955E39">
            <w:pPr>
              <w:spacing w:beforeLines="50" w:before="120" w:afterLines="5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Lai H-P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28FE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9C3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0B9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E511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A584" w14:textId="77777777" w:rsidR="00F71555" w:rsidRPr="00F7254B" w:rsidRDefault="00F71555" w:rsidP="00955E39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7D2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8CC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22DB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26F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641E04AB" w14:textId="77777777" w:rsidTr="0020461F">
        <w:trPr>
          <w:trHeight w:val="531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56721" w14:textId="2D6951C0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El-</w:t>
            </w: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Mahallawy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212D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7A1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92ED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324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3C2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DF4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B64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E20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B44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23C7A21D" w14:textId="77777777" w:rsidTr="0020461F">
        <w:trPr>
          <w:trHeight w:val="540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A5FE68" w14:textId="6E3FA129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Greenberg 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BBB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3BF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0AE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3FF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1D49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58E8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788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8805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EB67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13D2FF48" w14:textId="77777777" w:rsidTr="0020461F">
        <w:trPr>
          <w:trHeight w:val="351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A30841" w14:textId="34B763FC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Velasco 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77A9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644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3E5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C3C8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8A06" w14:textId="77777777" w:rsidR="00F71555" w:rsidRPr="00F7254B" w:rsidRDefault="00F71555" w:rsidP="00955E39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F521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AAA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EDA9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452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66BE10D4" w14:textId="77777777" w:rsidTr="0020461F">
        <w:trPr>
          <w:trHeight w:val="270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983384" w14:textId="298B6BA0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Wang F-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17F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0284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61DD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21F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FF67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FEFE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115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2F5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BB95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6754C" w:rsidRPr="00F7254B" w14:paraId="4D731D5E" w14:textId="77777777" w:rsidTr="0020461F">
        <w:trPr>
          <w:trHeight w:val="270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987CB8" w14:textId="5F2363C6" w:rsidR="0006754C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Huang C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614F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CB98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7364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8FC1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C370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A849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B118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9E84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0FBA8" w14:textId="77777777" w:rsidR="0006754C" w:rsidRPr="00F7254B" w:rsidRDefault="0006754C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48112971" w14:textId="77777777" w:rsidTr="0020461F">
        <w:trPr>
          <w:trHeight w:val="282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3A87F9" w14:textId="00FF9795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Schelenz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39B7" w14:textId="77777777" w:rsidR="00F7155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EA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E918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220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0884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87F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0585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AEE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FFC6" w14:textId="77777777" w:rsidR="00F7155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4575D16B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6FBE13" w14:textId="0D8F95EC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Baskaran N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B991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C14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6CDB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B98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D4E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6507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743E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38ED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C41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7669478E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EFC3A5" w14:textId="5BEADE4C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Yamamoto 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7F9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685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0982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A9F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B482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A1E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5ACE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980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A8524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7A2B4EEB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EB03A7" w14:textId="1AED409A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hAnsi="Arial" w:cs="Arial"/>
              </w:rPr>
              <w:lastRenderedPageBreak/>
              <w:t>Miedema</w:t>
            </w:r>
            <w:proofErr w:type="spellEnd"/>
            <w:r w:rsidRPr="00F7254B">
              <w:rPr>
                <w:rFonts w:ascii="Arial" w:hAnsi="Arial" w:cs="Arial"/>
              </w:rPr>
              <w:t xml:space="preserve"> KG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FB41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C170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8A7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4B47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BE4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A1A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5BA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5F3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9FF1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180C3685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F9776" w14:textId="20AF9E43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Horasan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811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B5B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9C21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65B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30F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0CC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61A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D77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F54F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28A73CFA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94402B" w14:textId="629A836D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Kara Ö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7FC5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93B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A3B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050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3A41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943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1D6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2DE5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F817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5B267E06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DB0EE0" w14:textId="34F3A20A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Kang C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68D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B6AE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2D9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E7C6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82A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085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646C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37E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7B3B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19CED972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BD8066" w14:textId="0AC392EC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Kwon J-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A92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7212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2270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ECF2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B39E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749C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8F11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458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C61B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795DAF81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78A409" w14:textId="6A9DE7B8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Bodro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BAE5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C3E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21AE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EE1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FF6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402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E0C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0C6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C0BC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2F630556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22E7C5" w14:textId="42CAA881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Chen C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2671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8787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350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8E4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147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C43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824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24D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C70E0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62635CEA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D0846C" w14:textId="0D1D0855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Gedik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D4FC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B8C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FC4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68A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398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346E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3CD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19D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693D5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14593CFB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F07831" w14:textId="44BBE256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Arega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BAF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039A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E01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E40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054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D82B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DB2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AEAC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BD7F8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094995" w:rsidRPr="00F7254B" w14:paraId="2EF7B945" w14:textId="77777777" w:rsidTr="0020461F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534A3" w14:textId="569F4F50" w:rsidR="0009499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Obeng-Nkrumah 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27AF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2F94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13C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E9C0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3B85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562D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D5A9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A20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E44353" w14:textId="77777777" w:rsidR="00094995" w:rsidRPr="00F7254B" w:rsidRDefault="0009499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73ACE4AC" w14:textId="77777777" w:rsidTr="0020461F">
        <w:trPr>
          <w:trHeight w:val="282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8B581E" w14:textId="449D71EE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Bhat 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5EC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BC4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939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E124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F63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C1D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67B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EFC7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968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F71555" w:rsidRPr="00F7254B" w14:paraId="2900B9D8" w14:textId="77777777" w:rsidTr="00955E39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D8675" w14:textId="4C8468A7" w:rsidR="00F71555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Mvalo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069A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227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942F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92F6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B093" w14:textId="77777777" w:rsidR="00F71555" w:rsidRPr="00F7254B" w:rsidRDefault="00F71555" w:rsidP="00955E39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BCA3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8CC2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DCA0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9A0C" w14:textId="77777777" w:rsidR="00F71555" w:rsidRPr="00F7254B" w:rsidRDefault="00F71555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955E39" w:rsidRPr="00F7254B" w14:paraId="02C348AE" w14:textId="77777777" w:rsidTr="00955E39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6C3D01" w14:textId="47348BE2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Lubwama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2EC0" w14:textId="79315A6C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37FD" w14:textId="7566D119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E69C" w14:textId="0470B3A2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D8B1" w14:textId="72A7F197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FF68" w14:textId="2FEC2059" w:rsidR="00955E39" w:rsidRPr="00F7254B" w:rsidRDefault="00955E39" w:rsidP="00955E39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EB0F" w14:textId="10A1BECA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73B8" w14:textId="282117A9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2871" w14:textId="189584CA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B765A5" w14:textId="3B13FD6B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955E39" w:rsidRPr="00F7254B" w14:paraId="2B8C749A" w14:textId="77777777" w:rsidTr="00A10060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20CF90" w14:textId="5241B593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Islas-Munoz B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A712" w14:textId="78FD924C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3C9F" w14:textId="32E26A24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8CDC" w14:textId="330EBCB9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9962" w14:textId="576AD049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6B1" w14:textId="37C55A82" w:rsidR="00955E39" w:rsidRPr="00F7254B" w:rsidRDefault="00955E39" w:rsidP="00955E39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6FB9" w14:textId="292E0CD6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D842" w14:textId="66AF3EE3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43D3" w14:textId="6C0C7FCD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AEC69" w14:textId="368FC68C" w:rsidR="00955E39" w:rsidRPr="00F7254B" w:rsidRDefault="00955E39" w:rsidP="00955E39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5</w:t>
            </w:r>
          </w:p>
        </w:tc>
      </w:tr>
      <w:tr w:rsidR="001D665E" w:rsidRPr="00F7254B" w14:paraId="296CD4DC" w14:textId="77777777" w:rsidTr="00A10060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C5E6D6" w14:textId="09B9B90C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Srinivasan 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99CD" w14:textId="01B68BEE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2344" w14:textId="58F245E3" w:rsidR="001D665E" w:rsidRPr="00F7254B" w:rsidRDefault="004D2202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C0B8" w14:textId="7B96D3F4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2498" w14:textId="57AAF366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9536" w14:textId="75E78DED" w:rsidR="001D665E" w:rsidRPr="00F7254B" w:rsidRDefault="004D2202" w:rsidP="001D665E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2915" w14:textId="0988FE87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FD32" w14:textId="67992BAD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3697" w14:textId="7A2D733F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6F0702" w14:textId="38EA4077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6</w:t>
            </w:r>
          </w:p>
        </w:tc>
      </w:tr>
      <w:tr w:rsidR="001D665E" w:rsidRPr="00F7254B" w14:paraId="341F54AD" w14:textId="77777777" w:rsidTr="00A10060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47FF89" w14:textId="1032C26E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eastAsia="Times New Roman" w:hAnsi="Arial" w:cs="Arial"/>
                <w:sz w:val="20"/>
                <w:szCs w:val="20"/>
              </w:rPr>
              <w:t>Bello-</w:t>
            </w:r>
            <w:proofErr w:type="spellStart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>Chavolla</w:t>
            </w:r>
            <w:proofErr w:type="spellEnd"/>
            <w:r w:rsidRPr="00F7254B">
              <w:rPr>
                <w:rFonts w:ascii="Arial" w:eastAsia="Times New Roman" w:hAnsi="Arial" w:cs="Arial"/>
                <w:sz w:val="20"/>
                <w:szCs w:val="20"/>
              </w:rPr>
              <w:t xml:space="preserve"> O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F2EC" w14:textId="2B0E29DD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44DD" w14:textId="1EFFCC37" w:rsidR="001D665E" w:rsidRPr="00F7254B" w:rsidRDefault="004D2202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B92A" w14:textId="24E6FE18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42DF" w14:textId="7A131C5A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2AD8" w14:textId="6668399D" w:rsidR="001D665E" w:rsidRPr="00F7254B" w:rsidRDefault="004D2202" w:rsidP="001D665E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8565" w14:textId="404DE9EE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673A" w14:textId="081414D9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1FB8" w14:textId="057083F4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2B53B" w14:textId="61C35515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6</w:t>
            </w:r>
          </w:p>
        </w:tc>
      </w:tr>
      <w:tr w:rsidR="001D665E" w:rsidRPr="00F7254B" w14:paraId="62513CC4" w14:textId="77777777" w:rsidTr="00A10060">
        <w:trPr>
          <w:trHeight w:val="303"/>
        </w:trPr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76FC0" w14:textId="67330DE2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254B">
              <w:rPr>
                <w:rFonts w:ascii="Arial" w:hAnsi="Arial" w:cs="Arial"/>
                <w:noProof/>
              </w:rPr>
              <w:t>Mahajan S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6DFEF" w14:textId="1D9DA9C3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99CBC" w14:textId="75E125E9" w:rsidR="001D665E" w:rsidRPr="00F7254B" w:rsidRDefault="004D2202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E81A8" w14:textId="715771AC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0EE0F" w14:textId="37991745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9A218" w14:textId="4246793D" w:rsidR="001D665E" w:rsidRPr="00F7254B" w:rsidRDefault="004D2202" w:rsidP="001D665E">
            <w:pPr>
              <w:tabs>
                <w:tab w:val="left" w:pos="705"/>
                <w:tab w:val="center" w:pos="747"/>
              </w:tabs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C5B3F" w14:textId="511F20B0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54246" w14:textId="3235EA1D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C4EBA" w14:textId="59631CC5" w:rsidR="001D665E" w:rsidRPr="00F7254B" w:rsidRDefault="001D665E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Segoe UI Symbol" w:eastAsia="MS Mincho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4DA23" w14:textId="3784981D" w:rsidR="001D665E" w:rsidRPr="00F7254B" w:rsidRDefault="005C18B8" w:rsidP="001D665E">
            <w:pPr>
              <w:spacing w:beforeLines="50" w:before="120" w:afterLines="50" w:after="12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F7254B">
              <w:rPr>
                <w:rFonts w:ascii="Arial" w:eastAsia="MS Mincho" w:hAnsi="Arial" w:cs="Arial"/>
                <w:sz w:val="20"/>
                <w:szCs w:val="20"/>
              </w:rPr>
              <w:t>6</w:t>
            </w:r>
          </w:p>
        </w:tc>
      </w:tr>
    </w:tbl>
    <w:p w14:paraId="1BE65422" w14:textId="77777777" w:rsidR="00B0032E" w:rsidRPr="00F7254B" w:rsidRDefault="00B0032E" w:rsidP="00094995">
      <w:pPr>
        <w:rPr>
          <w:rFonts w:ascii="Arial" w:hAnsi="Arial" w:cs="Arial"/>
          <w:sz w:val="20"/>
          <w:szCs w:val="20"/>
        </w:rPr>
      </w:pPr>
      <w:r w:rsidRPr="00F7254B">
        <w:rPr>
          <w:rFonts w:ascii="Arial" w:hAnsi="Arial" w:cs="Arial"/>
          <w:sz w:val="20"/>
          <w:szCs w:val="20"/>
        </w:rPr>
        <w:t>NA, not applicable</w:t>
      </w:r>
      <w:r w:rsidR="00694AED" w:rsidRPr="00F7254B">
        <w:rPr>
          <w:rFonts w:ascii="Arial" w:hAnsi="Arial" w:cs="Arial"/>
          <w:sz w:val="20"/>
          <w:szCs w:val="20"/>
        </w:rPr>
        <w:t>.</w:t>
      </w:r>
    </w:p>
    <w:sectPr w:rsidR="00B0032E" w:rsidRPr="00F7254B" w:rsidSect="00694A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E7731" w14:textId="77777777" w:rsidR="00CD7606" w:rsidRDefault="00CD7606" w:rsidP="0020461F">
      <w:pPr>
        <w:spacing w:after="0" w:line="240" w:lineRule="auto"/>
      </w:pPr>
      <w:r>
        <w:separator/>
      </w:r>
    </w:p>
  </w:endnote>
  <w:endnote w:type="continuationSeparator" w:id="0">
    <w:p w14:paraId="287092AF" w14:textId="77777777" w:rsidR="00CD7606" w:rsidRDefault="00CD7606" w:rsidP="00204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DAC76" w14:textId="77777777" w:rsidR="00CD7606" w:rsidRDefault="00CD7606" w:rsidP="0020461F">
      <w:pPr>
        <w:spacing w:after="0" w:line="240" w:lineRule="auto"/>
      </w:pPr>
      <w:r>
        <w:separator/>
      </w:r>
    </w:p>
  </w:footnote>
  <w:footnote w:type="continuationSeparator" w:id="0">
    <w:p w14:paraId="1516C3B1" w14:textId="77777777" w:rsidR="00CD7606" w:rsidRDefault="00CD7606" w:rsidP="002046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1sjQwsDAzMjAxNjdV0lEKTi0uzszPAykwrgUAD/cMkiwAAAA="/>
  </w:docVars>
  <w:rsids>
    <w:rsidRoot w:val="00F71555"/>
    <w:rsid w:val="0006754C"/>
    <w:rsid w:val="00094995"/>
    <w:rsid w:val="001D665E"/>
    <w:rsid w:val="0020461F"/>
    <w:rsid w:val="00246556"/>
    <w:rsid w:val="002E120D"/>
    <w:rsid w:val="00447E45"/>
    <w:rsid w:val="004D2202"/>
    <w:rsid w:val="005A2DE3"/>
    <w:rsid w:val="005C18B8"/>
    <w:rsid w:val="00694AED"/>
    <w:rsid w:val="006D53B9"/>
    <w:rsid w:val="006E12C7"/>
    <w:rsid w:val="00955E39"/>
    <w:rsid w:val="00A10060"/>
    <w:rsid w:val="00A15220"/>
    <w:rsid w:val="00B0032E"/>
    <w:rsid w:val="00B60A32"/>
    <w:rsid w:val="00CD7606"/>
    <w:rsid w:val="00F71555"/>
    <w:rsid w:val="00F7254B"/>
    <w:rsid w:val="00FE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9B7A4"/>
  <w15:docId w15:val="{0DDB8024-1186-43A9-BCC2-793A09EE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6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6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4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alis Alevizakos</dc:creator>
  <cp:lastModifiedBy>Li Zhouqi</cp:lastModifiedBy>
  <cp:revision>7</cp:revision>
  <dcterms:created xsi:type="dcterms:W3CDTF">2020-03-24T13:11:00Z</dcterms:created>
  <dcterms:modified xsi:type="dcterms:W3CDTF">2020-04-12T03:39:00Z</dcterms:modified>
</cp:coreProperties>
</file>